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F3AA7E4" w:rsidR="000035D5" w:rsidRDefault="000035D5">
                            <w:r>
                              <w:t xml:space="preserve">Reported on page number: </w:t>
                            </w:r>
                            <w:r w:rsidR="00415021">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F3AA7E4" w:rsidR="000035D5" w:rsidRDefault="000035D5">
                      <w:r>
                        <w:t xml:space="preserve">Reported on page number: </w:t>
                      </w:r>
                      <w:r w:rsidR="00415021">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337415F" w:rsidR="000035D5" w:rsidRDefault="000559D0" w:rsidP="000035D5">
                            <w:r>
                              <w:t xml:space="preserve">Yes, local collaborators who are residents of the country where the research was conducted were involved in the study conceptualization, design, data collection and interpretation. Six out of the ten named co-authors on the paper are residents of the country where the research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337415F" w:rsidR="000035D5" w:rsidRDefault="000559D0" w:rsidP="000035D5">
                      <w:r>
                        <w:t xml:space="preserve">Yes, local collaborators who are residents of the country where the research was conducted were involved in the study conceptualization, design, data collection and interpretation. Six out of the ten named co-authors on the paper are residents of the country where the research was conducte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058848CB"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B4BE0DC">
                <wp:simplePos x="0" y="0"/>
                <wp:positionH relativeFrom="margin">
                  <wp:align>right</wp:align>
                </wp:positionH>
                <wp:positionV relativeFrom="paragraph">
                  <wp:posOffset>997585</wp:posOffset>
                </wp:positionV>
                <wp:extent cx="6838950" cy="179705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97050"/>
                        </a:xfrm>
                        <a:prstGeom prst="rect">
                          <a:avLst/>
                        </a:prstGeom>
                        <a:solidFill>
                          <a:srgbClr val="FFFFFF"/>
                        </a:solidFill>
                        <a:ln w="9525">
                          <a:solidFill>
                            <a:srgbClr val="193A65"/>
                          </a:solidFill>
                          <a:miter lim="800000"/>
                          <a:headEnd/>
                          <a:tailEnd/>
                        </a:ln>
                      </wps:spPr>
                      <wps:txbx>
                        <w:txbxContent>
                          <w:p w14:paraId="223CD14A" w14:textId="7F13E86D" w:rsidR="000035D5" w:rsidRDefault="00256C4C" w:rsidP="000035D5">
                            <w:r w:rsidRPr="00256C4C">
                              <w:t xml:space="preserve">Yes, written consent in the form of letters of support from the provincial medical officer and district AIDS coordinator was obtained before the research took place. Village leaders and headmen from all study sites were consulted during the planning phase of the study. These leaders are </w:t>
                            </w:r>
                            <w:proofErr w:type="gramStart"/>
                            <w:r w:rsidRPr="00256C4C">
                              <w:t>formally  recognized</w:t>
                            </w:r>
                            <w:proofErr w:type="gramEnd"/>
                            <w:r w:rsidRPr="00256C4C">
                              <w:t xml:space="preserve"> as community representatives and were therefore identified as the appropriate individuals to provide community-level consent. In addition, broader community engagement was </w:t>
                            </w:r>
                            <w:proofErr w:type="gramStart"/>
                            <w:r w:rsidRPr="00256C4C">
                              <w:t>undertaken:</w:t>
                            </w:r>
                            <w:proofErr w:type="gramEnd"/>
                            <w:r w:rsidRPr="00256C4C">
                              <w:t xml:space="preserve"> members of the public were consulted on survey design and key questions, and a Community Advisory Board (CAB) was established to provide ongoing input on study implementation, appropriateness of methods, and dissemination. Written informed consent from individual study participants was obtained separately and is reported in the Methods sect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41.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" strokecolor="#193a65">
                <v:textbox>
                  <w:txbxContent>
                    <w:p w14:paraId="223CD14A" w14:textId="7F13E86D" w:rsidR="000035D5" w:rsidRDefault="00256C4C" w:rsidP="000035D5">
                      <w:r w:rsidRPr="00256C4C">
                        <w:t xml:space="preserve">Yes, written consent in the form of letters of support from the provincial medical officer and district AIDS coordinator was obtained before the research took place. Village leaders and headmen from all study sites were consulted during the planning phase of the study. These leaders are </w:t>
                      </w:r>
                      <w:proofErr w:type="gramStart"/>
                      <w:r w:rsidRPr="00256C4C">
                        <w:t>formally  recognized</w:t>
                      </w:r>
                      <w:proofErr w:type="gramEnd"/>
                      <w:r w:rsidRPr="00256C4C">
                        <w:t xml:space="preserve"> as community representatives and were therefore identified as the appropriate individuals to provide community-level consent. In addition, broader community engagement was </w:t>
                      </w:r>
                      <w:proofErr w:type="gramStart"/>
                      <w:r w:rsidRPr="00256C4C">
                        <w:t>undertaken:</w:t>
                      </w:r>
                      <w:proofErr w:type="gramEnd"/>
                      <w:r w:rsidRPr="00256C4C">
                        <w:t xml:space="preserve"> members of the public were consulted on survey design and key questions, and a Community Advisory Board (CAB) was established to provide ongoing input on study implementation, appropriateness of methods, and dissemination. Written informed consent from individual study participants was obtained separately and is reported in the Methods section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85D3876" w:rsidR="000035D5" w:rsidRDefault="00256C4C"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278B827">
                <wp:simplePos x="0" y="0"/>
                <wp:positionH relativeFrom="margin">
                  <wp:posOffset>-38100</wp:posOffset>
                </wp:positionH>
                <wp:positionV relativeFrom="paragraph">
                  <wp:posOffset>2237105</wp:posOffset>
                </wp:positionV>
                <wp:extent cx="6838950" cy="19685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68500"/>
                        </a:xfrm>
                        <a:prstGeom prst="rect">
                          <a:avLst/>
                        </a:prstGeom>
                        <a:solidFill>
                          <a:srgbClr val="FFFFFF"/>
                        </a:solidFill>
                        <a:ln w="9525">
                          <a:solidFill>
                            <a:srgbClr val="193A65"/>
                          </a:solidFill>
                          <a:miter lim="800000"/>
                          <a:headEnd/>
                          <a:tailEnd/>
                        </a:ln>
                      </wps:spPr>
                      <wps:txbx>
                        <w:txbxContent>
                          <w:p w14:paraId="6D21B23F" w14:textId="41B53205" w:rsidR="000035D5" w:rsidRDefault="00256C4C" w:rsidP="000035D5">
                            <w:r w:rsidRPr="00256C4C">
                              <w:t>Members of the local community contributed input at multiple stages of the research. During the planning phase, village leaders and headmen were consulted regarding the study aims and plans for implementation. A Community Advisory Board (CAB), made up of young people from the study areas, provided detailed advice on the scientific design, appropriateness of study tools, and practical implementation with young populations. Community members were also consulted on key survey questions measuring steps of the HIV prevention cascade and perceptions of prevention methods. In addition, members of the community were recruited as community research assistants to conduct the household census, ensuring that the methodology was locally appropriate and feasible. The CAB and community leaders also advised on anticipated outcomes, how the study was being received locally, and how best to disseminate findings and formulate appropriate policy recommend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3pt;margin-top:176.15pt;width:538.5pt;height:15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" strokecolor="#193a65">
                <v:textbox>
                  <w:txbxContent>
                    <w:p w14:paraId="6D21B23F" w14:textId="41B53205" w:rsidR="000035D5" w:rsidRDefault="00256C4C" w:rsidP="000035D5">
                      <w:r w:rsidRPr="00256C4C">
                        <w:t>Members of the local community contributed input at multiple stages of the research. During the planning phase, village leaders and headmen were consulted regarding the study aims and plans for implementation. A Community Advisory Board (CAB), made up of young people from the study areas, provided detailed advice on the scientific design, appropriateness of study tools, and practical implementation with young populations. Community members were also consulted on key survey questions measuring steps of the HIV prevention cascade and perceptions of prevention methods. In addition, members of the community were recruited as community research assistants to conduct the household census, ensuring that the methodology was locally appropriate and feasible. The CAB and community leaders also advised on anticipated outcomes, how the study was being received locally, and how best to disseminate findings and formulate appropriate policy recommendation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3552BF48" w:rsidR="000035D5" w:rsidRDefault="00256C4C"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19C561D">
                <wp:simplePos x="0" y="0"/>
                <wp:positionH relativeFrom="margin">
                  <wp:posOffset>-114300</wp:posOffset>
                </wp:positionH>
                <wp:positionV relativeFrom="paragraph">
                  <wp:posOffset>6623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A3604F0" w:rsidR="000035D5" w:rsidRDefault="00256C4C" w:rsidP="000035D5">
                            <w:r>
                              <w:t xml:space="preserve">Informed consent documents were printed within the local language (Shona). All other study materials were also delivered within the local language (Shona). Additionally, the consent document was explained fully by study staff prior to signing to ensure full comprehension of this by study partici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9pt;margin-top:52.1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" strokecolor="#193a65">
                <v:textbox>
                  <w:txbxContent>
                    <w:p w14:paraId="53B10E27" w14:textId="2A3604F0" w:rsidR="000035D5" w:rsidRDefault="00256C4C" w:rsidP="000035D5">
                      <w:r>
                        <w:t xml:space="preserve">Informed consent documents were printed within the local language (Shona). All other study materials were also delivered within the local language (Shona). Additionally, the consent document was explained fully by study staff prior to signing to ensure full comprehension of this by study participants.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12499755" w:rsidR="000035D5" w:rsidRDefault="00256C4C"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0EE10883">
                <wp:simplePos x="0" y="0"/>
                <wp:positionH relativeFrom="margin">
                  <wp:posOffset>0</wp:posOffset>
                </wp:positionH>
                <wp:positionV relativeFrom="paragraph">
                  <wp:posOffset>1534795</wp:posOffset>
                </wp:positionV>
                <wp:extent cx="6838950" cy="9017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1700"/>
                        </a:xfrm>
                        <a:prstGeom prst="rect">
                          <a:avLst/>
                        </a:prstGeom>
                        <a:solidFill>
                          <a:srgbClr val="FFFFFF"/>
                        </a:solidFill>
                        <a:ln w="9525">
                          <a:solidFill>
                            <a:srgbClr val="193A65"/>
                          </a:solidFill>
                          <a:miter lim="800000"/>
                          <a:headEnd/>
                          <a:tailEnd/>
                        </a:ln>
                      </wps:spPr>
                      <wps:txbx>
                        <w:txbxContent>
                          <w:p w14:paraId="63B5C0C8" w14:textId="388733BB" w:rsidR="000035D5" w:rsidRDefault="00256C4C" w:rsidP="000035D5">
                            <w:r>
                              <w:t xml:space="preserve">The findings of research were presented by local team members in the local language to key stakeholders in the community through a series of community meetings. Summary reports of key findings were given to key stakeholders which were translated into the local language.  Presentations were also made to local and national stakeholders through a larger dissemination meet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120.85pt;width:538.5pt;height:71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" strokecolor="#193a65">
                <v:textbox>
                  <w:txbxContent>
                    <w:p w14:paraId="63B5C0C8" w14:textId="388733BB" w:rsidR="000035D5" w:rsidRDefault="00256C4C" w:rsidP="000035D5">
                      <w:r>
                        <w:t xml:space="preserve">The findings of research were presented by local team members in the local language to key stakeholders in the community through a series of community meetings. Summary reports of key findings were given to key stakeholders which were translated into the local language.  Presentations were also made to local and national stakeholders through a larger dissemination meeting.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09836F18" w:rsidR="000035D5" w:rsidRDefault="000035D5" w:rsidP="000035D5">
      <w:pPr>
        <w:spacing w:before="240" w:after="240"/>
        <w:rPr>
          <w:b/>
        </w:rPr>
      </w:pPr>
    </w:p>
    <w:p w14:paraId="633D3D21" w14:textId="726C572E"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15021" w:rsidRPr="00F57A3B" w:rsidRDefault="00415021">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59D0"/>
    <w:rsid w:val="000F365D"/>
    <w:rsid w:val="00116E71"/>
    <w:rsid w:val="00256C4C"/>
    <w:rsid w:val="00335779"/>
    <w:rsid w:val="003F6D5E"/>
    <w:rsid w:val="00415021"/>
    <w:rsid w:val="004A7A57"/>
    <w:rsid w:val="004C6A78"/>
    <w:rsid w:val="004C71C4"/>
    <w:rsid w:val="00515BC0"/>
    <w:rsid w:val="00541C18"/>
    <w:rsid w:val="00580384"/>
    <w:rsid w:val="0069423E"/>
    <w:rsid w:val="006F5F45"/>
    <w:rsid w:val="00831ADE"/>
    <w:rsid w:val="00841F25"/>
    <w:rsid w:val="009364D9"/>
    <w:rsid w:val="00A43F5B"/>
    <w:rsid w:val="00A912DA"/>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39</Words>
  <Characters>5043</Characters>
  <Application>Microsoft Office Word</Application>
  <DocSecurity>0</DocSecurity>
  <Lines>630</Lines>
  <Paragraphs>3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oorhouse, Louisa R</cp:lastModifiedBy>
  <cp:revision>3</cp:revision>
  <dcterms:created xsi:type="dcterms:W3CDTF">2025-10-01T04:31:00Z</dcterms:created>
  <dcterms:modified xsi:type="dcterms:W3CDTF">2025-10-01T04:32:00Z</dcterms:modified>
</cp:coreProperties>
</file>